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1B06B" w14:textId="77777777" w:rsidR="00BC6BA9" w:rsidRDefault="00BC6BA9"/>
    <w:p w14:paraId="6CD9C00D" w14:textId="77777777" w:rsidR="00BC6BA9" w:rsidRPr="00B655DD" w:rsidRDefault="00F53D87" w:rsidP="00F53D87">
      <w:pPr>
        <w:tabs>
          <w:tab w:val="left" w:pos="960"/>
        </w:tabs>
        <w:rPr>
          <w:rFonts w:ascii="Times New Roman" w:hAnsi="Times New Roman" w:cs="Times New Roman"/>
        </w:rPr>
      </w:pPr>
      <w:r>
        <w:tab/>
      </w:r>
      <w:r w:rsidRPr="00B655DD">
        <w:rPr>
          <w:rFonts w:ascii="Times New Roman" w:hAnsi="Times New Roman" w:cs="Times New Roman"/>
          <w:b/>
        </w:rPr>
        <w:t>Table S</w:t>
      </w:r>
      <w:r w:rsidR="007C4F33" w:rsidRPr="00B655DD">
        <w:rPr>
          <w:rFonts w:ascii="Times New Roman" w:hAnsi="Times New Roman" w:cs="Times New Roman"/>
          <w:b/>
        </w:rPr>
        <w:t>3</w:t>
      </w:r>
      <w:r w:rsidRPr="00B655DD">
        <w:rPr>
          <w:rFonts w:ascii="Times New Roman" w:hAnsi="Times New Roman" w:cs="Times New Roman"/>
        </w:rPr>
        <w:t xml:space="preserve">. </w:t>
      </w:r>
      <w:r w:rsidR="00CB52F3" w:rsidRPr="00B655DD">
        <w:rPr>
          <w:rFonts w:ascii="Times New Roman" w:hAnsi="Times New Roman" w:cs="Times New Roman"/>
        </w:rPr>
        <w:t xml:space="preserve">Whole-genome location analysis quorum-sensing regulator </w:t>
      </w:r>
      <w:proofErr w:type="spellStart"/>
      <w:r w:rsidR="00CB52F3" w:rsidRPr="00B655DD">
        <w:rPr>
          <w:rFonts w:ascii="Times New Roman" w:hAnsi="Times New Roman" w:cs="Times New Roman"/>
        </w:rPr>
        <w:t>VqsM</w:t>
      </w:r>
      <w:proofErr w:type="spellEnd"/>
      <w:r w:rsidR="00CB52F3" w:rsidRPr="00B655DD">
        <w:rPr>
          <w:rFonts w:ascii="Times New Roman" w:hAnsi="Times New Roman" w:cs="Times New Roman"/>
        </w:rPr>
        <w:t xml:space="preserve"> from </w:t>
      </w:r>
      <w:proofErr w:type="spellStart"/>
      <w:r w:rsidR="00CB52F3" w:rsidRPr="00B655DD">
        <w:rPr>
          <w:rFonts w:ascii="Times New Roman" w:hAnsi="Times New Roman" w:cs="Times New Roman"/>
        </w:rPr>
        <w:t>ChIP-seq</w:t>
      </w:r>
      <w:proofErr w:type="spellEnd"/>
    </w:p>
    <w:p w14:paraId="78A9A1FD" w14:textId="77777777" w:rsidR="00BC6BA9" w:rsidRDefault="00BC6BA9" w:rsidP="00BC6BA9"/>
    <w:tbl>
      <w:tblPr>
        <w:tblpPr w:leftFromText="180" w:rightFromText="180" w:vertAnchor="page" w:horzAnchor="margin" w:tblpXSpec="center" w:tblpY="2245"/>
        <w:tblW w:w="16697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10"/>
        <w:gridCol w:w="1860"/>
        <w:gridCol w:w="1300"/>
        <w:gridCol w:w="3720"/>
        <w:gridCol w:w="1980"/>
        <w:gridCol w:w="2527"/>
      </w:tblGrid>
      <w:tr w:rsidR="00763CFD" w:rsidRPr="00F414CE" w14:paraId="37B0C3EE" w14:textId="77777777" w:rsidTr="00763CF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85D1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7669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85E2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155E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s summit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BD2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d enrich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C88C2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7584A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2D23F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8879AD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tif</w:t>
            </w:r>
          </w:p>
        </w:tc>
      </w:tr>
      <w:tr w:rsidR="00763CFD" w:rsidRPr="00F414CE" w14:paraId="0ED894B4" w14:textId="77777777" w:rsidTr="00763CF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526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A08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DC5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E3F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35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B6A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7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ED6C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0007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3063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0BE0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DC55E9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CGAACCGGCCA</w:t>
            </w:r>
          </w:p>
        </w:tc>
      </w:tr>
      <w:tr w:rsidR="00763CFD" w:rsidRPr="00F414CE" w14:paraId="3145FD52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74B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5FB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299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DA4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ADC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5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CEC2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002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B5CD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64B2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9D7BC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CCACCTCGGCCA</w:t>
            </w:r>
          </w:p>
        </w:tc>
      </w:tr>
      <w:tr w:rsidR="00763CFD" w:rsidRPr="00F414CE" w14:paraId="23C2EA42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0B3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4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B09E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4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785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4EE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43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692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EAD5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040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109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orota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1013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27F84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CAGCTCGGCCA</w:t>
            </w:r>
          </w:p>
        </w:tc>
      </w:tr>
      <w:tr w:rsidR="00763CFD" w:rsidRPr="00F414CE" w14:paraId="120056A6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B0D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A07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BAD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9A2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3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BD8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C035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044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74C3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4FEF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374D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GCTGATCGGCCA</w:t>
            </w:r>
          </w:p>
        </w:tc>
      </w:tr>
      <w:tr w:rsidR="00763CFD" w:rsidRPr="00F414CE" w14:paraId="74393E4A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D15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3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781B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4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6F8F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B34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40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FEE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2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3976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D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57A2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nitrification</w:t>
            </w:r>
            <w:proofErr w:type="spellEnd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ADAD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star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3BF27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TCAGCTCGGCCT</w:t>
            </w:r>
          </w:p>
        </w:tc>
      </w:tr>
      <w:tr w:rsidR="00763CFD" w:rsidRPr="00F414CE" w14:paraId="5DC6DFCA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984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4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2F0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5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880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D9F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48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E04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A7BA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D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786B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nitrification</w:t>
            </w:r>
            <w:proofErr w:type="spellEnd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5F49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B5920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GGTCTTCGGCGA</w:t>
            </w:r>
          </w:p>
        </w:tc>
      </w:tr>
      <w:tr w:rsidR="00763CFD" w:rsidRPr="00F414CE" w14:paraId="773F3475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26F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5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CE3B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5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8FBE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2B7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583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2E7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F6E1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052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F98B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213C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1EF89" w14:textId="12BFAC6A" w:rsidR="00763CFD" w:rsidRPr="00F414CE" w:rsidRDefault="00133D5F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763CFD" w:rsidRPr="00F414CE" w14:paraId="3A059103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569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3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339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4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823E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575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4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B39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6B2B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084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486E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8ECF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stream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A75CB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GAGCGCCGGCCA</w:t>
            </w:r>
          </w:p>
        </w:tc>
      </w:tr>
      <w:tr w:rsidR="00763CFD" w:rsidRPr="00F414CE" w14:paraId="3414F289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F6A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1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76D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1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4B8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5B5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16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902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6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7AD6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1253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41B3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mialdehyde</w:t>
            </w:r>
            <w:proofErr w:type="spellEnd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67B0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6A7ED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CGCGTCGGCCA</w:t>
            </w:r>
          </w:p>
        </w:tc>
      </w:tr>
      <w:tr w:rsidR="00763CFD" w:rsidRPr="00F414CE" w14:paraId="3E7A61E7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3788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2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140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2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3BA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9F4E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24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562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7992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bV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E108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balamin</w:t>
            </w:r>
            <w:proofErr w:type="spellEnd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ynth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C7A6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end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FF9AE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GAGTTTCGGCCT</w:t>
            </w:r>
          </w:p>
        </w:tc>
      </w:tr>
      <w:tr w:rsidR="00763CFD" w:rsidRPr="00F414CE" w14:paraId="2748D415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9EA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2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E4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2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AD8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C77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25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2B1E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0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FB6A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200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B8FF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 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DDE9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end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4143A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TCTTCTTGTACA</w:t>
            </w:r>
          </w:p>
        </w:tc>
      </w:tr>
      <w:tr w:rsidR="00763CFD" w:rsidRPr="00F414CE" w14:paraId="4E43EBFC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E96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448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914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449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EC2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11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066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4486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A74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.04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57BC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VqsM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8917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ranscription 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EDE6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verlap end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56BC3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TAGGATTGGCGT</w:t>
            </w:r>
          </w:p>
        </w:tc>
      </w:tr>
      <w:tr w:rsidR="00763CFD" w:rsidRPr="00F414CE" w14:paraId="32FB28BD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FBB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450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54C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451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149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6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AFB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4512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9E3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.74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F680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A222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5C86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5A38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pstream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3F281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ATTTTCGGACA</w:t>
            </w:r>
          </w:p>
        </w:tc>
      </w:tr>
      <w:tr w:rsidR="00763CFD" w:rsidRPr="00F414CE" w14:paraId="0DBF10B4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A77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8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3AA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8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CC6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3ED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86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C92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5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5587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vdQ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E1A7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3C12 </w:t>
            </w: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yla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9F31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star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502F3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TCTCCTCGGCCA</w:t>
            </w:r>
          </w:p>
        </w:tc>
      </w:tr>
      <w:tr w:rsidR="00763CFD" w:rsidRPr="00F414CE" w14:paraId="52B95EFC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769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927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AD3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928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BE8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8AA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29281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BAB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6.64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42CB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A258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3BB1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ranscription 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B5E4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pstream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0B555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TTTCCTTGGCCA</w:t>
            </w:r>
          </w:p>
        </w:tc>
      </w:tr>
      <w:tr w:rsidR="00763CFD" w:rsidRPr="00F414CE" w14:paraId="741BA9F6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D2F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2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63B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3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5D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8EC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31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8438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4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31F6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G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6723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roheme</w:t>
            </w:r>
            <w:proofErr w:type="spellEnd"/>
            <w:proofErr w:type="gramEnd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ynth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691A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star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AFDEA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TCTTCCCGGCCA</w:t>
            </w:r>
          </w:p>
        </w:tc>
      </w:tr>
      <w:tr w:rsidR="00763CFD" w:rsidRPr="00F414CE" w14:paraId="15A5B7DB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25C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0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DE7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0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A55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B47B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09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A87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2955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266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99FC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5F45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stream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DA452" w14:textId="41BC7BC1" w:rsidR="00763CFD" w:rsidRPr="00F414CE" w:rsidRDefault="00133D5F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763CFD" w:rsidRPr="00F414CE" w14:paraId="1F1B79F8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0CC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486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D4F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487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8A5B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863E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4868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F9C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4.96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076F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A310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F362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xidoreducta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CA11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EFBB8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GCACCTCGGCCA</w:t>
            </w:r>
          </w:p>
        </w:tc>
      </w:tr>
      <w:tr w:rsidR="00763CFD" w:rsidRPr="00F414CE" w14:paraId="3F727AC6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D47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9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D97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9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02D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1D6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93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680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0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F709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kH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D3BB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 uptake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A75F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59359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CGCCACGGCCA</w:t>
            </w:r>
          </w:p>
        </w:tc>
      </w:tr>
      <w:tr w:rsidR="00763CFD" w:rsidRPr="00F414CE" w14:paraId="5BDBAAB4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D5A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753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F5D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754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D29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94C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7537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2B3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3.43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1100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A334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264E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8176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pstream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60EA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CAAAATCGGCCA</w:t>
            </w:r>
          </w:p>
        </w:tc>
      </w:tr>
      <w:tr w:rsidR="00763CFD" w:rsidRPr="00F414CE" w14:paraId="600FDDAF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8FF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9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932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9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52D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4F9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91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140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9D79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sD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FCB4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trous oxidase accessory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65C0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740DA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TCGAGTTCGGTCA</w:t>
            </w:r>
          </w:p>
        </w:tc>
      </w:tr>
      <w:tr w:rsidR="00763CFD" w:rsidRPr="00F414CE" w14:paraId="0878098D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16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29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FBF8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29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2F7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927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295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F68F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88F2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351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59D9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r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9A93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BAA7B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GCGATCGGACA</w:t>
            </w:r>
          </w:p>
        </w:tc>
      </w:tr>
      <w:tr w:rsidR="00763CFD" w:rsidRPr="00F414CE" w14:paraId="4FA6A4FC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2A0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6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5D8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6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0D9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EE0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68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BD9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DF50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356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F181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 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BBDA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end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D79CE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CCACGTCCGCCA</w:t>
            </w:r>
          </w:p>
        </w:tc>
      </w:tr>
      <w:tr w:rsidR="00763CFD" w:rsidRPr="00F414CE" w14:paraId="529117D1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268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4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A76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4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707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1D2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41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790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7C60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A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3442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-CoA carboxyl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A975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end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ED369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CGATTCGGCCA</w:t>
            </w:r>
          </w:p>
        </w:tc>
      </w:tr>
      <w:tr w:rsidR="00763CFD" w:rsidRPr="00F414CE" w14:paraId="7D3C0F25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A15E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8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50F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9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E7F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356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90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D8B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703F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367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E838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832F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68FEB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CTTCTTCGGCCA</w:t>
            </w:r>
          </w:p>
        </w:tc>
      </w:tr>
      <w:tr w:rsidR="00763CFD" w:rsidRPr="00F414CE" w14:paraId="279909E2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0A6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58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1D5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58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3E4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4CA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582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AB5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E813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dH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CE9C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rmidine</w:t>
            </w:r>
            <w:proofErr w:type="spellEnd"/>
            <w:proofErr w:type="gramEnd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08DE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star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91074" w14:textId="76E46643" w:rsidR="00763CFD" w:rsidRPr="00F414CE" w:rsidRDefault="00133D5F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763CFD" w:rsidRPr="00F414CE" w14:paraId="6998FC85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F17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9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AF0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0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C9D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8548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00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0F1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FF4E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364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1E0A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4324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5B04A" w14:textId="33341FA9" w:rsidR="00763CFD" w:rsidRPr="00F414CE" w:rsidRDefault="00133D5F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763CFD" w:rsidRPr="00F414CE" w14:paraId="38CE3526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5AE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1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089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1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27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52A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11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D29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DA9E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374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C659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r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3433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stream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269B5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GGTTATGGCCA</w:t>
            </w:r>
          </w:p>
        </w:tc>
      </w:tr>
      <w:tr w:rsidR="00763CFD" w:rsidRPr="00F414CE" w14:paraId="281E2FEC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B7F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9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4B4F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9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E19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AAD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99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929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7394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scB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E9BC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-chapero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733D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7CFDE" w14:textId="71AF7207" w:rsidR="00763CFD" w:rsidRPr="00F414CE" w:rsidRDefault="00133D5F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763CFD" w:rsidRPr="00F414CE" w14:paraId="3BC89B5B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340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8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820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8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203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3B7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81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BA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1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4841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390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D21B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memebrane</w:t>
            </w:r>
            <w:proofErr w:type="spellEnd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ns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569D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781B9" w14:textId="72B67C5D" w:rsidR="00763CFD" w:rsidRPr="00F414CE" w:rsidRDefault="00133D5F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763CFD" w:rsidRPr="00F414CE" w14:paraId="651F7CC9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C35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5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56F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5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4AE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2FF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54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676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8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D599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390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401A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E00A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8BB1F" w14:textId="5DCDE582" w:rsidR="00763CFD" w:rsidRPr="00F414CE" w:rsidRDefault="00133D5F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763CFD" w:rsidRPr="00F414CE" w14:paraId="4F3ECA96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13D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0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23B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0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83BE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C7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02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0C1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2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49F8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392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60C6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yl-</w:t>
            </w: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A</w:t>
            </w:r>
            <w:proofErr w:type="spellEnd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ola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4FD0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star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6CE22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CGATATCGGACA</w:t>
            </w:r>
          </w:p>
        </w:tc>
      </w:tr>
      <w:tr w:rsidR="00763CFD" w:rsidRPr="00F414CE" w14:paraId="128F4669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CD5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01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24D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01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730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618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014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BA6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E245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D</w:t>
            </w:r>
            <w:proofErr w:type="spellEnd"/>
            <w:proofErr w:type="gram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5266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odeoxyribonuclease</w:t>
            </w:r>
            <w:proofErr w:type="spellEnd"/>
            <w:proofErr w:type="gramEnd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EB05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star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A0219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CTTCGCCGGCCA</w:t>
            </w:r>
          </w:p>
        </w:tc>
      </w:tr>
      <w:tr w:rsidR="00763CFD" w:rsidRPr="00F414CE" w14:paraId="62C3419B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EF0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86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D06E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86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E858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76C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868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641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0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877F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4707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009B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r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229D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star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78E84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CATTTCCGCCT</w:t>
            </w:r>
          </w:p>
        </w:tc>
      </w:tr>
      <w:tr w:rsidR="00763CFD" w:rsidRPr="00F414CE" w14:paraId="0A45EFB8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C77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53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69F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53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F52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BDC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536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ECD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3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7F0C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pB</w:t>
            </w:r>
            <w:proofErr w:type="spellEnd"/>
            <w:proofErr w:type="gram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B6C4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srA</w:t>
            </w:r>
            <w:proofErr w:type="spellEnd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binding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5B04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stream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6BD1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GAATTTCGGACA</w:t>
            </w:r>
          </w:p>
        </w:tc>
      </w:tr>
      <w:tr w:rsidR="00763CFD" w:rsidRPr="00F414CE" w14:paraId="50E3ACE7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219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1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23B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2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783B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409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19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631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4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C7AB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rD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C230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ribosylamine</w:t>
            </w:r>
            <w:proofErr w:type="spellEnd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-glycine lig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87D2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end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D8212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CTTCTCGGCCA</w:t>
            </w:r>
          </w:p>
        </w:tc>
      </w:tr>
      <w:tr w:rsidR="00763CFD" w:rsidRPr="00F414CE" w14:paraId="4FC38588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F4E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9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493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9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5E8F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416F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95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FC9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0335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489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B882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2C2A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end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F3867" w14:textId="3EEA9174" w:rsidR="00763CFD" w:rsidRPr="00F414CE" w:rsidRDefault="00133D5F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763CFD" w:rsidRPr="00F414CE" w14:paraId="5351B38B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A28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7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D82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7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06D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3D0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74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03C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8E69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490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4229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rnithine </w:t>
            </w: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odeamina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0DF1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C915F" w14:textId="47DAF831" w:rsidR="00763CFD" w:rsidRPr="00F414CE" w:rsidRDefault="00133D5F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763CFD" w:rsidRPr="00F414CE" w14:paraId="1C436033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B7A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30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35E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30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5CD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C938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300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368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699A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aC</w:t>
            </w:r>
            <w:proofErr w:type="spell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1840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ptosyltransferase</w:t>
            </w:r>
            <w:proofErr w:type="spellEnd"/>
            <w:proofErr w:type="gramEnd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5141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4E3C9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GGATACCGGCCT</w:t>
            </w:r>
          </w:p>
        </w:tc>
      </w:tr>
      <w:tr w:rsidR="00763CFD" w:rsidRPr="00F414CE" w14:paraId="2BCF2D28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579F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69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597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698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D08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512F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697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743B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D486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vP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F165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ine cleavage system protein P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8BEE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F3F0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GCCGTCGGCCA</w:t>
            </w:r>
          </w:p>
        </w:tc>
      </w:tr>
      <w:tr w:rsidR="00763CFD" w:rsidRPr="00F414CE" w14:paraId="7FF6A2E9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31D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73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1A6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73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EECF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4BA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735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E278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FF65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521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8B74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r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98BE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A5BF5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CCTGATCGGCCA</w:t>
            </w:r>
          </w:p>
        </w:tc>
      </w:tr>
      <w:tr w:rsidR="00763CFD" w:rsidRPr="00F414CE" w14:paraId="7EE7DD42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CDD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04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7B1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04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D300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9E0F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044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9758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C20A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K</w:t>
            </w:r>
            <w:proofErr w:type="spellEnd"/>
            <w:proofErr w:type="gram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E6E1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phosphate kin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1949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star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3CD4C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CGTTTCGGCCA</w:t>
            </w:r>
          </w:p>
        </w:tc>
      </w:tr>
      <w:tr w:rsidR="00763CFD" w:rsidRPr="00F414CE" w14:paraId="73431475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889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3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D77B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4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36A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0AD2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39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DA9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33C3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529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8B12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F31A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403CF" w14:textId="36703C9A" w:rsidR="00763CFD" w:rsidRPr="00F414CE" w:rsidRDefault="00133D5F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763CFD" w:rsidRPr="00F414CE" w14:paraId="1C64DAA8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BADF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4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EC4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4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55F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5CB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429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A19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C24E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5290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DBA3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E9FC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2466F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CGCCCCGGACA</w:t>
            </w:r>
          </w:p>
        </w:tc>
      </w:tr>
      <w:tr w:rsidR="00763CFD" w:rsidRPr="00F414CE" w14:paraId="005CAF9A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19B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995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A7B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996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474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3BAE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9959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5C21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5.55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1043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A532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D5F8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ranscription fac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8035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pstream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D477F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CCACCTCGGCCA</w:t>
            </w:r>
          </w:p>
        </w:tc>
      </w:tr>
      <w:tr w:rsidR="00763CFD" w:rsidRPr="00F414CE" w14:paraId="1DDAEDB7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5FF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13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695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13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F1F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75E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131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4155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38BC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G</w:t>
            </w:r>
            <w:proofErr w:type="spellEnd"/>
            <w:proofErr w:type="gramEnd"/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2DA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helic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B704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lap start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FFBC7" w14:textId="0AD1C0C2" w:rsidR="00763CFD" w:rsidRPr="00F414CE" w:rsidRDefault="00133D5F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763CFD" w:rsidRPr="00F414CE" w14:paraId="7751D1A0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5906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0437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295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0468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2F97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96EA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04511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476E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4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182E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5423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9905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1568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vAlign w:val="bottom"/>
          </w:tcPr>
          <w:p w14:paraId="55820049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TGTATTCGGCCA</w:t>
            </w:r>
          </w:p>
        </w:tc>
      </w:tr>
      <w:tr w:rsidR="00763CFD" w:rsidRPr="00F414CE" w14:paraId="51216D03" w14:textId="77777777" w:rsidTr="00763C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3D08D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104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47A9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106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52EF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8CA3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105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9460C" w14:textId="77777777" w:rsidR="00763CFD" w:rsidRPr="00F414CE" w:rsidRDefault="00763CFD" w:rsidP="00763C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10583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5518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538D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r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AFD59" w14:textId="77777777" w:rsidR="00763CFD" w:rsidRPr="00F414CE" w:rsidRDefault="00763CFD" w:rsidP="00763CF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ide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E610DA" w14:textId="77777777" w:rsidR="00763CFD" w:rsidRPr="00F414CE" w:rsidRDefault="00763CFD" w:rsidP="00763CF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414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GCTGATCGGTCA</w:t>
            </w:r>
          </w:p>
        </w:tc>
      </w:tr>
    </w:tbl>
    <w:p w14:paraId="0A5FE2A3" w14:textId="77777777" w:rsidR="004B04C2" w:rsidRDefault="004B04C2" w:rsidP="003F0369">
      <w:pPr>
        <w:jc w:val="right"/>
      </w:pPr>
    </w:p>
    <w:p w14:paraId="1B8632D3" w14:textId="77777777" w:rsidR="004B04C2" w:rsidRPr="004B04C2" w:rsidRDefault="004B04C2" w:rsidP="004B04C2"/>
    <w:p w14:paraId="0658978E" w14:textId="77777777" w:rsidR="004B04C2" w:rsidRPr="004B04C2" w:rsidRDefault="004B04C2" w:rsidP="004B04C2"/>
    <w:p w14:paraId="0FBAE055" w14:textId="77777777" w:rsidR="004B04C2" w:rsidRPr="004B04C2" w:rsidRDefault="004B04C2" w:rsidP="004B04C2"/>
    <w:p w14:paraId="0F3CC3C5" w14:textId="77777777" w:rsidR="004B04C2" w:rsidRPr="004B04C2" w:rsidRDefault="004B04C2" w:rsidP="004B04C2"/>
    <w:p w14:paraId="292F1A75" w14:textId="77777777" w:rsidR="004B04C2" w:rsidRPr="004B04C2" w:rsidRDefault="004B04C2" w:rsidP="004B04C2"/>
    <w:p w14:paraId="0F16D5B2" w14:textId="77777777" w:rsidR="004B04C2" w:rsidRPr="004B04C2" w:rsidRDefault="004B04C2" w:rsidP="004B04C2"/>
    <w:p w14:paraId="7A10C34F" w14:textId="77777777" w:rsidR="004B04C2" w:rsidRPr="004B04C2" w:rsidRDefault="004B04C2" w:rsidP="004B04C2"/>
    <w:p w14:paraId="7021AFFF" w14:textId="77777777" w:rsidR="004B04C2" w:rsidRPr="004B04C2" w:rsidRDefault="004B04C2" w:rsidP="004B04C2"/>
    <w:p w14:paraId="5769C50B" w14:textId="77777777" w:rsidR="004B04C2" w:rsidRPr="004B04C2" w:rsidRDefault="004B04C2" w:rsidP="004B04C2"/>
    <w:p w14:paraId="0FB91722" w14:textId="77777777" w:rsidR="004B04C2" w:rsidRPr="004B04C2" w:rsidRDefault="004B04C2" w:rsidP="004B04C2"/>
    <w:p w14:paraId="4AB9288D" w14:textId="77777777" w:rsidR="004B04C2" w:rsidRPr="004B04C2" w:rsidRDefault="004B04C2" w:rsidP="004B04C2"/>
    <w:p w14:paraId="3C5581B7" w14:textId="77777777" w:rsidR="004B04C2" w:rsidRPr="004B04C2" w:rsidRDefault="004B04C2" w:rsidP="004B04C2"/>
    <w:p w14:paraId="375E10D0" w14:textId="77777777" w:rsidR="004B04C2" w:rsidRPr="004B04C2" w:rsidRDefault="004B04C2" w:rsidP="004B04C2"/>
    <w:p w14:paraId="2EB7D268" w14:textId="77777777" w:rsidR="004B04C2" w:rsidRPr="004B04C2" w:rsidRDefault="004B04C2" w:rsidP="004B04C2"/>
    <w:p w14:paraId="5D0FA743" w14:textId="77777777" w:rsidR="004B04C2" w:rsidRPr="004B04C2" w:rsidRDefault="004B04C2" w:rsidP="004B04C2"/>
    <w:p w14:paraId="3C909A1E" w14:textId="77777777" w:rsidR="004B04C2" w:rsidRPr="004B04C2" w:rsidRDefault="004B04C2" w:rsidP="004B04C2"/>
    <w:p w14:paraId="12755681" w14:textId="77777777" w:rsidR="004B04C2" w:rsidRPr="004B04C2" w:rsidRDefault="004B04C2" w:rsidP="004B04C2"/>
    <w:p w14:paraId="3A845207" w14:textId="77777777" w:rsidR="004B04C2" w:rsidRPr="004B04C2" w:rsidRDefault="004B04C2" w:rsidP="004B04C2"/>
    <w:p w14:paraId="014BB51B" w14:textId="77777777" w:rsidR="004B04C2" w:rsidRPr="004B04C2" w:rsidRDefault="004B04C2" w:rsidP="004B04C2"/>
    <w:p w14:paraId="506F8920" w14:textId="77777777" w:rsidR="004B04C2" w:rsidRPr="004B04C2" w:rsidRDefault="004B04C2" w:rsidP="004B04C2"/>
    <w:p w14:paraId="61EC72EE" w14:textId="77777777" w:rsidR="004B04C2" w:rsidRPr="004B04C2" w:rsidRDefault="004B04C2" w:rsidP="004B04C2"/>
    <w:p w14:paraId="470205C1" w14:textId="77777777" w:rsidR="004B04C2" w:rsidRPr="004B04C2" w:rsidRDefault="004B04C2" w:rsidP="004B04C2"/>
    <w:p w14:paraId="33A3892B" w14:textId="77777777" w:rsidR="004B04C2" w:rsidRPr="004B04C2" w:rsidRDefault="004B04C2" w:rsidP="004B04C2"/>
    <w:p w14:paraId="23D1F81C" w14:textId="77777777" w:rsidR="004B04C2" w:rsidRPr="004B04C2" w:rsidRDefault="004B04C2" w:rsidP="004B04C2"/>
    <w:p w14:paraId="49281A92" w14:textId="77777777" w:rsidR="004B04C2" w:rsidRPr="004B04C2" w:rsidRDefault="004B04C2" w:rsidP="004B04C2"/>
    <w:p w14:paraId="2290290F" w14:textId="77777777" w:rsidR="004B04C2" w:rsidRPr="004B04C2" w:rsidRDefault="004B04C2" w:rsidP="004B04C2"/>
    <w:p w14:paraId="0F83EC02" w14:textId="77777777" w:rsidR="004B04C2" w:rsidRPr="004B04C2" w:rsidRDefault="004B04C2" w:rsidP="004B04C2"/>
    <w:p w14:paraId="5301CE1C" w14:textId="77777777" w:rsidR="004B04C2" w:rsidRPr="004B04C2" w:rsidRDefault="004B04C2" w:rsidP="004B04C2"/>
    <w:p w14:paraId="074CE9A8" w14:textId="77777777" w:rsidR="004B04C2" w:rsidRPr="004B04C2" w:rsidRDefault="004B04C2" w:rsidP="004B04C2"/>
    <w:p w14:paraId="2CAC9192" w14:textId="77777777" w:rsidR="004B04C2" w:rsidRPr="004B04C2" w:rsidRDefault="004B04C2" w:rsidP="004B04C2"/>
    <w:p w14:paraId="73596913" w14:textId="77777777" w:rsidR="004B04C2" w:rsidRPr="004B04C2" w:rsidRDefault="004B04C2" w:rsidP="004B04C2"/>
    <w:p w14:paraId="4820F257" w14:textId="77777777" w:rsidR="004B04C2" w:rsidRPr="004B04C2" w:rsidRDefault="004B04C2" w:rsidP="004B04C2"/>
    <w:p w14:paraId="32FDD7F0" w14:textId="77777777" w:rsidR="004B04C2" w:rsidRPr="004B04C2" w:rsidRDefault="004B04C2" w:rsidP="004B04C2"/>
    <w:p w14:paraId="4F51CDFB" w14:textId="77777777" w:rsidR="004B04C2" w:rsidRPr="004B04C2" w:rsidRDefault="004B04C2" w:rsidP="004B04C2"/>
    <w:p w14:paraId="1057EE14" w14:textId="77777777" w:rsidR="004B04C2" w:rsidRPr="004B04C2" w:rsidRDefault="004B04C2" w:rsidP="004B04C2"/>
    <w:p w14:paraId="18552B37" w14:textId="77777777" w:rsidR="004B04C2" w:rsidRPr="004B04C2" w:rsidRDefault="004B04C2" w:rsidP="004B04C2"/>
    <w:p w14:paraId="1667AE6E" w14:textId="77777777" w:rsidR="004B04C2" w:rsidRPr="004B04C2" w:rsidRDefault="004B04C2" w:rsidP="004B04C2"/>
    <w:p w14:paraId="229B7673" w14:textId="77777777" w:rsidR="004B04C2" w:rsidRPr="004B04C2" w:rsidRDefault="004B04C2" w:rsidP="004B04C2"/>
    <w:p w14:paraId="411BCE01" w14:textId="77777777" w:rsidR="004B04C2" w:rsidRPr="004B04C2" w:rsidRDefault="004B04C2" w:rsidP="004B04C2"/>
    <w:p w14:paraId="62BAC6FD" w14:textId="77777777" w:rsidR="004B04C2" w:rsidRPr="004B04C2" w:rsidRDefault="004B04C2" w:rsidP="004B04C2"/>
    <w:p w14:paraId="3270D4D1" w14:textId="77777777" w:rsidR="004B04C2" w:rsidRPr="004B04C2" w:rsidRDefault="004B04C2" w:rsidP="004B04C2"/>
    <w:p w14:paraId="2DA127E6" w14:textId="77777777" w:rsidR="004B04C2" w:rsidRPr="004B04C2" w:rsidRDefault="004B04C2" w:rsidP="004B04C2"/>
    <w:p w14:paraId="1A847175" w14:textId="77777777" w:rsidR="004B04C2" w:rsidRPr="004B04C2" w:rsidRDefault="004B04C2" w:rsidP="004B04C2"/>
    <w:p w14:paraId="6601533E" w14:textId="77777777" w:rsidR="004B04C2" w:rsidRPr="004B04C2" w:rsidRDefault="004B04C2" w:rsidP="004B04C2"/>
    <w:p w14:paraId="5BE36523" w14:textId="77777777" w:rsidR="004B04C2" w:rsidRPr="004B04C2" w:rsidRDefault="004B04C2" w:rsidP="004B04C2"/>
    <w:p w14:paraId="3DABD3F8" w14:textId="77777777" w:rsidR="004B04C2" w:rsidRPr="004B04C2" w:rsidRDefault="004B04C2" w:rsidP="004B04C2"/>
    <w:p w14:paraId="03EFAC49" w14:textId="77777777" w:rsidR="004B04C2" w:rsidRPr="004B04C2" w:rsidRDefault="004B04C2" w:rsidP="004B04C2"/>
    <w:p w14:paraId="1CB1222C" w14:textId="77777777" w:rsidR="004B04C2" w:rsidRPr="004B04C2" w:rsidRDefault="004B04C2" w:rsidP="004B04C2"/>
    <w:p w14:paraId="5278A78F" w14:textId="77777777" w:rsidR="004B04C2" w:rsidRPr="004B04C2" w:rsidRDefault="004B04C2" w:rsidP="004B04C2"/>
    <w:p w14:paraId="79C0EDEA" w14:textId="77777777" w:rsidR="004B04C2" w:rsidRPr="004B04C2" w:rsidRDefault="004B04C2" w:rsidP="004B04C2"/>
    <w:p w14:paraId="79742975" w14:textId="77777777" w:rsidR="004B04C2" w:rsidRPr="004B04C2" w:rsidRDefault="004B04C2" w:rsidP="004B04C2"/>
    <w:p w14:paraId="78676CA7" w14:textId="77777777" w:rsidR="004B04C2" w:rsidRPr="004B04C2" w:rsidRDefault="004B04C2" w:rsidP="004B04C2"/>
    <w:p w14:paraId="32C04C50" w14:textId="77777777" w:rsidR="00683865" w:rsidRDefault="00CC5853" w:rsidP="004B04C2">
      <w:pPr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</w:t>
      </w:r>
      <w:r w:rsidR="004B04C2" w:rsidRPr="004B04C2">
        <w:rPr>
          <w:rFonts w:ascii="Times New Roman" w:hAnsi="Times New Roman" w:cs="Times New Roman"/>
        </w:rPr>
        <w:t>These genes in bold were selected to perform EMSA.</w:t>
      </w:r>
    </w:p>
    <w:p w14:paraId="2BDC79AA" w14:textId="44344886" w:rsidR="00133D5F" w:rsidRPr="004B04C2" w:rsidRDefault="00133D5F" w:rsidP="004B04C2">
      <w:pPr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N/A represents no conserved binding motif identified by MEME.</w:t>
      </w:r>
      <w:bookmarkStart w:id="0" w:name="_GoBack"/>
      <w:bookmarkEnd w:id="0"/>
    </w:p>
    <w:sectPr w:rsidR="00133D5F" w:rsidRPr="004B04C2" w:rsidSect="00F35EBF">
      <w:pgSz w:w="18720" w:h="19800"/>
      <w:pgMar w:top="1440" w:right="288" w:bottom="1440" w:left="28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FD6709" w14:textId="77777777" w:rsidR="004D42BE" w:rsidRDefault="004D42BE" w:rsidP="00BC6BA9">
      <w:r>
        <w:separator/>
      </w:r>
    </w:p>
  </w:endnote>
  <w:endnote w:type="continuationSeparator" w:id="0">
    <w:p w14:paraId="6BA45729" w14:textId="77777777" w:rsidR="004D42BE" w:rsidRDefault="004D42BE" w:rsidP="00BC6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3C6677" w14:textId="77777777" w:rsidR="004D42BE" w:rsidRDefault="004D42BE" w:rsidP="00BC6BA9">
      <w:r>
        <w:separator/>
      </w:r>
    </w:p>
  </w:footnote>
  <w:footnote w:type="continuationSeparator" w:id="0">
    <w:p w14:paraId="27CFA566" w14:textId="77777777" w:rsidR="004D42BE" w:rsidRDefault="004D42BE" w:rsidP="00BC6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C6BA9"/>
    <w:rsid w:val="000471B2"/>
    <w:rsid w:val="00133D5F"/>
    <w:rsid w:val="001C0D9F"/>
    <w:rsid w:val="001C1FFD"/>
    <w:rsid w:val="00337C98"/>
    <w:rsid w:val="003F0369"/>
    <w:rsid w:val="00496CF4"/>
    <w:rsid w:val="004B04C2"/>
    <w:rsid w:val="004D42BE"/>
    <w:rsid w:val="005300CD"/>
    <w:rsid w:val="005D3885"/>
    <w:rsid w:val="00683865"/>
    <w:rsid w:val="006B3576"/>
    <w:rsid w:val="006D7229"/>
    <w:rsid w:val="00763CFD"/>
    <w:rsid w:val="007C4F33"/>
    <w:rsid w:val="008F68F0"/>
    <w:rsid w:val="00957988"/>
    <w:rsid w:val="00975753"/>
    <w:rsid w:val="009D766E"/>
    <w:rsid w:val="00A75148"/>
    <w:rsid w:val="00AF2A59"/>
    <w:rsid w:val="00B00D4D"/>
    <w:rsid w:val="00B655DD"/>
    <w:rsid w:val="00B81578"/>
    <w:rsid w:val="00BC6BA9"/>
    <w:rsid w:val="00BE4288"/>
    <w:rsid w:val="00BE5DEA"/>
    <w:rsid w:val="00C52774"/>
    <w:rsid w:val="00CB52F3"/>
    <w:rsid w:val="00CC5853"/>
    <w:rsid w:val="00DC686F"/>
    <w:rsid w:val="00F35EBF"/>
    <w:rsid w:val="00F414CE"/>
    <w:rsid w:val="00F53D87"/>
    <w:rsid w:val="00FA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27E8CD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B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6BA9"/>
  </w:style>
  <w:style w:type="paragraph" w:styleId="Footer">
    <w:name w:val="footer"/>
    <w:basedOn w:val="Normal"/>
    <w:link w:val="FooterChar"/>
    <w:uiPriority w:val="99"/>
    <w:unhideWhenUsed/>
    <w:rsid w:val="00BC6B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6B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B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6BA9"/>
  </w:style>
  <w:style w:type="paragraph" w:styleId="Footer">
    <w:name w:val="footer"/>
    <w:basedOn w:val="Normal"/>
    <w:link w:val="FooterChar"/>
    <w:uiPriority w:val="99"/>
    <w:unhideWhenUsed/>
    <w:rsid w:val="00BC6B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6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3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658</Words>
  <Characters>3757</Characters>
  <Application>Microsoft Macintosh Word</Application>
  <DocSecurity>0</DocSecurity>
  <Lines>31</Lines>
  <Paragraphs>8</Paragraphs>
  <ScaleCrop>false</ScaleCrop>
  <Company>ODU</Company>
  <LinksUpToDate>false</LinksUpToDate>
  <CharactersWithSpaces>4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hua LIANG</dc:creator>
  <cp:keywords/>
  <dc:description/>
  <cp:lastModifiedBy>Xiaoyan Yang</cp:lastModifiedBy>
  <cp:revision>52</cp:revision>
  <dcterms:created xsi:type="dcterms:W3CDTF">2013-10-02T20:41:00Z</dcterms:created>
  <dcterms:modified xsi:type="dcterms:W3CDTF">2014-05-09T14:02:00Z</dcterms:modified>
</cp:coreProperties>
</file>